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ACD" w:rsidRPr="00DC141B" w:rsidRDefault="00B77ACD" w:rsidP="00B77ACD">
      <w:pPr>
        <w:spacing w:before="240" w:after="120" w:line="36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DC141B">
        <w:rPr>
          <w:rFonts w:ascii="Times New Roman" w:eastAsia="Times New Roman" w:hAnsi="Times New Roman" w:cs="Times New Roman"/>
        </w:rPr>
        <w:t>Appendix/ Supplementary material</w:t>
      </w:r>
    </w:p>
    <w:p w:rsidR="00B77ACD" w:rsidRPr="00DC141B" w:rsidRDefault="00B77ACD" w:rsidP="00B77ACD">
      <w:pPr>
        <w:spacing w:before="240" w:after="120" w:line="360" w:lineRule="auto"/>
        <w:rPr>
          <w:rFonts w:ascii="Times New Roman" w:eastAsia="Times New Roman" w:hAnsi="Times New Roman" w:cs="Times New Roman"/>
          <w:i/>
        </w:rPr>
      </w:pPr>
      <w:r w:rsidRPr="00DC141B">
        <w:rPr>
          <w:rFonts w:ascii="Times New Roman" w:eastAsia="Times New Roman" w:hAnsi="Times New Roman" w:cs="Times New Roman"/>
        </w:rPr>
        <w:t xml:space="preserve">Table 1: </w:t>
      </w:r>
      <w:r w:rsidRPr="00DC141B">
        <w:rPr>
          <w:rFonts w:ascii="Times New Roman" w:eastAsia="Times New Roman" w:hAnsi="Times New Roman" w:cs="Times New Roman"/>
          <w:i/>
        </w:rPr>
        <w:t>Comprehensive code tree</w:t>
      </w:r>
    </w:p>
    <w:tbl>
      <w:tblPr>
        <w:tblW w:w="9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785"/>
        <w:gridCol w:w="1470"/>
        <w:gridCol w:w="4245"/>
      </w:tblGrid>
      <w:tr w:rsidR="00B77ACD" w:rsidRPr="00DC141B" w:rsidTr="00A4153F">
        <w:tc>
          <w:tcPr>
            <w:tcW w:w="17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 xml:space="preserve">Subcategory </w:t>
            </w:r>
          </w:p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1st order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Subcategory 2nd order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precision/ differentiation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</w:rPr>
              <w:t xml:space="preserve">formal </w:t>
            </w:r>
            <w:r w:rsidRPr="00DC141B">
              <w:rPr>
                <w:rFonts w:ascii="Times New Roman" w:eastAsia="Times New Roman" w:hAnsi="Times New Roman" w:cs="Times New Roman"/>
              </w:rPr>
              <w:t>indicators</w:t>
            </w:r>
            <w:r>
              <w:rPr>
                <w:rFonts w:ascii="Times New Roman" w:eastAsia="Times New Roman" w:hAnsi="Times New Roman" w:cs="Times New Roman"/>
              </w:rPr>
              <w:t xml:space="preserve"> and process of dismissal</w:t>
            </w:r>
          </w:p>
        </w:tc>
        <w:tc>
          <w:tcPr>
            <w:tcW w:w="17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1.1 Visible process (explicit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1.1.1 progressive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1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Physical relocation (change of office)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1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New position (same level or upwards)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1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Sharing positions/introducing new colleagues with the same tasks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1.1.2 sudden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9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Vanishing of the person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9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Restructuring: Disappearance of position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9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Repatriation: the disappearance of position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1.2 invisible process/ informally (implicit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10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Exclusion from social events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10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Exclusion from communication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10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 xml:space="preserve">Changed atmosphere 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1.3 Target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Executive management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Higher management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 xml:space="preserve">Middle management 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Lower management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</w:rPr>
              <w:t>Circumstance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2.1 remaining key point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B77ACD">
            <w:pPr>
              <w:widowControl w:val="0"/>
              <w:numPr>
                <w:ilvl w:val="0"/>
                <w:numId w:val="13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Salary</w:t>
            </w:r>
          </w:p>
          <w:p w:rsidR="00B77ACD" w:rsidRPr="00DC141B" w:rsidRDefault="00B77ACD" w:rsidP="00B77ACD">
            <w:pPr>
              <w:widowControl w:val="0"/>
              <w:numPr>
                <w:ilvl w:val="0"/>
                <w:numId w:val="13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Devices/technical equipment</w:t>
            </w:r>
          </w:p>
          <w:p w:rsidR="00B77ACD" w:rsidRPr="00DC141B" w:rsidRDefault="00B77ACD" w:rsidP="00B77ACD">
            <w:pPr>
              <w:widowControl w:val="0"/>
              <w:numPr>
                <w:ilvl w:val="0"/>
                <w:numId w:val="13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Physical presence required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2.2 removed key point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Responsibility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Objective/task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Staff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Budget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Access to information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Desirable office space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lastRenderedPageBreak/>
              <w:t>Visibility of an audience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Procuration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Attention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Voice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2.3 added key point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Time (task-free presentism)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Salary (sometimes a raise)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3 Communication of the dismissal</w:t>
            </w:r>
          </w:p>
        </w:tc>
        <w:tc>
          <w:tcPr>
            <w:tcW w:w="17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3.1 silence/ none-</w:t>
            </w:r>
          </w:p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communicated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3.1.1 official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7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No communication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3.1.2 unofficial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8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Privately between remaining employees on a short and superfluous level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3.2 general phrased yet explicit communication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B77ACD">
            <w:pPr>
              <w:widowControl w:val="0"/>
              <w:numPr>
                <w:ilvl w:val="0"/>
                <w:numId w:val="18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Informative internal email (general phrases according to situation)</w:t>
            </w:r>
          </w:p>
          <w:p w:rsidR="00B77ACD" w:rsidRPr="00DC141B" w:rsidRDefault="00B77ACD" w:rsidP="00B77ACD">
            <w:pPr>
              <w:widowControl w:val="0"/>
              <w:numPr>
                <w:ilvl w:val="0"/>
                <w:numId w:val="18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External communication with press releases (highest ranks)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4 Power mechanism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4.1 Perception/ mechanisms Level of the dismissed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Exclusion/isolation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Exclusion from communication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Experience of being meaningless/ exchangeable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Uncertainty about the reason/ perceived randomness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Stigmatization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Fear of losing existential base and career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4.2 Perception/ mechanisms: Level of the survivor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1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 xml:space="preserve">Uncertain of being in favor 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1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Lack of communication and information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1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 xml:space="preserve">Uncertainty </w:t>
            </w:r>
            <w:r>
              <w:rPr>
                <w:rFonts w:ascii="Times New Roman" w:eastAsia="Times New Roman" w:hAnsi="Times New Roman" w:cs="Times New Roman"/>
              </w:rPr>
              <w:t>about cause</w:t>
            </w:r>
            <w:r w:rsidRPr="00DC141B">
              <w:rPr>
                <w:rFonts w:ascii="Times New Roman" w:eastAsia="Times New Roman" w:hAnsi="Times New Roman" w:cs="Times New Roman"/>
              </w:rPr>
              <w:t>/ perceived randomness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1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Anxiety to lose existential ground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5 Initiation &amp; direction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5.1 Intentional/ coming from a concrete source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B77ACD">
            <w:pPr>
              <w:widowControl w:val="0"/>
              <w:numPr>
                <w:ilvl w:val="0"/>
                <w:numId w:val="17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Executive management</w:t>
            </w:r>
          </w:p>
          <w:p w:rsidR="00B77ACD" w:rsidRPr="00DC141B" w:rsidRDefault="00B77ACD" w:rsidP="00B77ACD">
            <w:pPr>
              <w:widowControl w:val="0"/>
              <w:numPr>
                <w:ilvl w:val="0"/>
                <w:numId w:val="17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Board</w:t>
            </w:r>
          </w:p>
          <w:p w:rsidR="00B77ACD" w:rsidRPr="00DC141B" w:rsidRDefault="00B77ACD" w:rsidP="00B77ACD">
            <w:pPr>
              <w:widowControl w:val="0"/>
              <w:numPr>
                <w:ilvl w:val="0"/>
                <w:numId w:val="17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Management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5.2 Sealed/diffuse direction/ uncertain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Unknown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Secretary</w:t>
            </w:r>
          </w:p>
          <w:p w:rsidR="00B77ACD" w:rsidRPr="00DC141B" w:rsidRDefault="00B77ACD" w:rsidP="00A4153F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Everybody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6 Reactive behavior</w:t>
            </w:r>
          </w:p>
        </w:tc>
        <w:tc>
          <w:tcPr>
            <w:tcW w:w="17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6.1 Dismissed subject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B77ACD">
            <w:pPr>
              <w:widowControl w:val="0"/>
              <w:numPr>
                <w:ilvl w:val="0"/>
                <w:numId w:val="14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silent/ complying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restrictive agency (one exception)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6.2 Remaining employee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accepting/ neutral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B77ACD">
            <w:pPr>
              <w:widowControl w:val="0"/>
              <w:numPr>
                <w:ilvl w:val="0"/>
                <w:numId w:val="15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silent/ complying</w:t>
            </w:r>
          </w:p>
        </w:tc>
      </w:tr>
      <w:tr w:rsidR="00B77ACD" w:rsidRPr="00DC141B" w:rsidTr="00A4153F">
        <w:trPr>
          <w:trHeight w:val="44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A4153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accepting/ annoyed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ACD" w:rsidRPr="00DC141B" w:rsidRDefault="00B77ACD" w:rsidP="00B77ACD">
            <w:pPr>
              <w:widowControl w:val="0"/>
              <w:numPr>
                <w:ilvl w:val="0"/>
                <w:numId w:val="16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C141B">
              <w:rPr>
                <w:rFonts w:ascii="Times New Roman" w:eastAsia="Times New Roman" w:hAnsi="Times New Roman" w:cs="Times New Roman"/>
              </w:rPr>
              <w:t>silent/ complying/ yet disagreeing with the practice</w:t>
            </w:r>
          </w:p>
        </w:tc>
      </w:tr>
    </w:tbl>
    <w:p w:rsidR="00AA0A3B" w:rsidRDefault="00B77ACD"/>
    <w:sectPr w:rsidR="00AA0A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077EF"/>
    <w:multiLevelType w:val="multilevel"/>
    <w:tmpl w:val="C1289A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0E61300"/>
    <w:multiLevelType w:val="multilevel"/>
    <w:tmpl w:val="1CD21C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747388F"/>
    <w:multiLevelType w:val="multilevel"/>
    <w:tmpl w:val="1C9252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8006F8B"/>
    <w:multiLevelType w:val="multilevel"/>
    <w:tmpl w:val="D56E6A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222036"/>
    <w:multiLevelType w:val="multilevel"/>
    <w:tmpl w:val="FA6CBE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30D2824"/>
    <w:multiLevelType w:val="multilevel"/>
    <w:tmpl w:val="3EF222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F4A27F9"/>
    <w:multiLevelType w:val="multilevel"/>
    <w:tmpl w:val="810E76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F4B60AC"/>
    <w:multiLevelType w:val="multilevel"/>
    <w:tmpl w:val="BE3CA4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02624A0"/>
    <w:multiLevelType w:val="multilevel"/>
    <w:tmpl w:val="A33470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EC40C34"/>
    <w:multiLevelType w:val="multilevel"/>
    <w:tmpl w:val="C85892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7F23A37"/>
    <w:multiLevelType w:val="multilevel"/>
    <w:tmpl w:val="228CD5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BE17603"/>
    <w:multiLevelType w:val="multilevel"/>
    <w:tmpl w:val="3F0875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0972A73"/>
    <w:multiLevelType w:val="multilevel"/>
    <w:tmpl w:val="6CD0E0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22B2973"/>
    <w:multiLevelType w:val="multilevel"/>
    <w:tmpl w:val="95F675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3857CA1"/>
    <w:multiLevelType w:val="multilevel"/>
    <w:tmpl w:val="E4680E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51443D4"/>
    <w:multiLevelType w:val="multilevel"/>
    <w:tmpl w:val="CEB813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BE26286"/>
    <w:multiLevelType w:val="multilevel"/>
    <w:tmpl w:val="FFA4D6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CAD4ABA"/>
    <w:multiLevelType w:val="multilevel"/>
    <w:tmpl w:val="F33E30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6"/>
  </w:num>
  <w:num w:numId="3">
    <w:abstractNumId w:val="10"/>
  </w:num>
  <w:num w:numId="4">
    <w:abstractNumId w:val="16"/>
  </w:num>
  <w:num w:numId="5">
    <w:abstractNumId w:val="9"/>
  </w:num>
  <w:num w:numId="6">
    <w:abstractNumId w:val="14"/>
  </w:num>
  <w:num w:numId="7">
    <w:abstractNumId w:val="17"/>
  </w:num>
  <w:num w:numId="8">
    <w:abstractNumId w:val="2"/>
  </w:num>
  <w:num w:numId="9">
    <w:abstractNumId w:val="8"/>
  </w:num>
  <w:num w:numId="10">
    <w:abstractNumId w:val="1"/>
  </w:num>
  <w:num w:numId="11">
    <w:abstractNumId w:val="7"/>
  </w:num>
  <w:num w:numId="12">
    <w:abstractNumId w:val="3"/>
  </w:num>
  <w:num w:numId="13">
    <w:abstractNumId w:val="11"/>
  </w:num>
  <w:num w:numId="14">
    <w:abstractNumId w:val="12"/>
  </w:num>
  <w:num w:numId="15">
    <w:abstractNumId w:val="4"/>
  </w:num>
  <w:num w:numId="16">
    <w:abstractNumId w:val="13"/>
  </w:num>
  <w:num w:numId="17">
    <w:abstractNumId w:val="15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ACD"/>
    <w:rsid w:val="00406E3D"/>
    <w:rsid w:val="00500B78"/>
    <w:rsid w:val="00AE411E"/>
    <w:rsid w:val="00B77ACD"/>
    <w:rsid w:val="00BA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B5E4B"/>
  <w15:chartTrackingRefBased/>
  <w15:docId w15:val="{86A9B1A4-C62C-4974-BB67-36777D847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77ACD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n, Johanna</dc:creator>
  <cp:keywords/>
  <dc:description/>
  <cp:lastModifiedBy>Degen, Johanna</cp:lastModifiedBy>
  <cp:revision>1</cp:revision>
  <dcterms:created xsi:type="dcterms:W3CDTF">2022-04-22T10:09:00Z</dcterms:created>
  <dcterms:modified xsi:type="dcterms:W3CDTF">2022-04-22T10:10:00Z</dcterms:modified>
</cp:coreProperties>
</file>